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3DE98" w14:textId="77777777" w:rsidR="00345666" w:rsidRPr="008C0AE9" w:rsidRDefault="00345666" w:rsidP="00345666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 w:rsidRPr="008C0AE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reast cancer-associated fibroblast-derived IL-6 increases PD-L1-mediated </w:t>
      </w:r>
      <w:r w:rsidRPr="008C0AE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CAR-T cell function </w:t>
      </w:r>
      <w:r w:rsidRPr="008C0AE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ia STAT3/AKT pathways</w:t>
      </w:r>
    </w:p>
    <w:p w14:paraId="0C6F3E98" w14:textId="77777777" w:rsidR="00345666" w:rsidRPr="008C0AE9" w:rsidRDefault="00345666" w:rsidP="00345666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cs/>
        </w:rPr>
      </w:pPr>
    </w:p>
    <w:p w14:paraId="22C10ABD" w14:textId="77777777" w:rsidR="00345666" w:rsidRPr="008C0AE9" w:rsidRDefault="00345666" w:rsidP="00345666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Nisa</w:t>
      </w:r>
      <w:proofErr w:type="spellEnd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uangchot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Pranisa</w:t>
      </w:r>
      <w:proofErr w:type="spellEnd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amjuntra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0AE9">
        <w:rPr>
          <w:rStyle w:val="comma"/>
          <w:rFonts w:ascii="Times New Roman" w:eastAsiaTheme="majorEastAsia" w:hAnsi="Times New Roman" w:cs="Times New Roman"/>
          <w:color w:val="000000" w:themeColor="text1"/>
          <w:sz w:val="20"/>
          <w:szCs w:val="20"/>
        </w:rPr>
        <w:t>Supaporn</w:t>
      </w:r>
      <w:proofErr w:type="spellEnd"/>
      <w:r w:rsidRPr="008C0AE9">
        <w:rPr>
          <w:rStyle w:val="comma"/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 Yangngam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Piriya</w:t>
      </w:r>
      <w:proofErr w:type="spellEnd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uangwattananun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3</w:t>
      </w:r>
      <w:r w:rsidRPr="008C0AE9">
        <w:rPr>
          <w:rFonts w:ascii="Times New Roman" w:hAnsi="Times New Roman" w:cs="Angsana New"/>
          <w:color w:val="000000" w:themeColor="text1"/>
          <w:sz w:val="20"/>
          <w:szCs w:val="25"/>
        </w:rPr>
        <w:t xml:space="preserve">, </w:t>
      </w:r>
      <w:proofErr w:type="spellStart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Suyanee</w:t>
      </w:r>
      <w:proofErr w:type="spellEnd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ongchot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Mutita</w:t>
      </w:r>
      <w:proofErr w:type="spellEnd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unking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3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Peti</w:t>
      </w:r>
      <w:proofErr w:type="spellEnd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uwajit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, Pa-Thai Yenchitsomanus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,3 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proofErr w:type="spellStart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Chanitra</w:t>
      </w:r>
      <w:proofErr w:type="spellEnd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uwajit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*</w:t>
      </w:r>
    </w:p>
    <w:p w14:paraId="62C5AD01" w14:textId="77777777" w:rsidR="00345666" w:rsidRPr="008C0AE9" w:rsidRDefault="00345666" w:rsidP="00345666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548AEFFB" w14:textId="77777777" w:rsidR="00345666" w:rsidRPr="008C0AE9" w:rsidRDefault="00345666" w:rsidP="00345666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0AE9">
        <w:rPr>
          <w:rFonts w:ascii="Times New Roman" w:hAnsi="Times New Roman" w:cs="Times New Roman"/>
          <w:color w:val="000000" w:themeColor="text1"/>
          <w:position w:val="10"/>
          <w:sz w:val="20"/>
          <w:szCs w:val="20"/>
        </w:rPr>
        <w:t>1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Department of Immunology, Faculty of Medicine Siriraj Hospital, Mahidol University, Bangkok 10700 Thailand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8C0AE9">
        <w:rPr>
          <w:rFonts w:ascii="Times New Roman" w:hAnsi="Times New Roman" w:cs="Times New Roman"/>
          <w:color w:val="000000" w:themeColor="text1"/>
          <w:position w:val="10"/>
          <w:sz w:val="20"/>
          <w:szCs w:val="20"/>
        </w:rPr>
        <w:t>2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riraj Center of Research Excellence for Cancer Immunotherapy, Research Department, Faculty of Medicine Siriraj Hospital, Mahidol University, Bangkok 10700 Thailand </w:t>
      </w:r>
    </w:p>
    <w:p w14:paraId="71254A3F" w14:textId="77777777" w:rsidR="00345666" w:rsidRPr="008C0AE9" w:rsidRDefault="00345666" w:rsidP="00345666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0AE9">
        <w:rPr>
          <w:rFonts w:ascii="Times New Roman" w:hAnsi="Times New Roman" w:cs="Times New Roman"/>
          <w:color w:val="000000" w:themeColor="text1"/>
          <w:position w:val="10"/>
          <w:sz w:val="20"/>
          <w:szCs w:val="20"/>
        </w:rPr>
        <w:t>3</w:t>
      </w: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Division of Molecular Medicine, Research Department, Faculty of Medicine Siriraj Hospital, Mahidol University, Bangkok 10700, Thailand</w:t>
      </w:r>
    </w:p>
    <w:p w14:paraId="3E9E3977" w14:textId="77777777" w:rsidR="00345666" w:rsidRPr="008C0AE9" w:rsidRDefault="00345666" w:rsidP="00345666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0F5755" w14:textId="77777777" w:rsidR="00345666" w:rsidRPr="008C0AE9" w:rsidRDefault="00345666" w:rsidP="00345666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0AE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orrespondence: </w:t>
      </w:r>
      <w:proofErr w:type="spellStart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Chanitra</w:t>
      </w:r>
      <w:proofErr w:type="spellEnd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Thuwajit</w:t>
      </w:r>
      <w:proofErr w:type="spellEnd"/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02962E33" w14:textId="77777777" w:rsidR="00345666" w:rsidRPr="008C0AE9" w:rsidRDefault="00345666" w:rsidP="00345666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Immunology, Faculty of Medicine Siriraj Hospital, Mahidol University 10700 Thailand </w:t>
      </w:r>
    </w:p>
    <w:p w14:paraId="56771798" w14:textId="77777777" w:rsidR="00345666" w:rsidRPr="008C0AE9" w:rsidRDefault="00345666" w:rsidP="00345666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mail: cthuwajit@yahoo.com </w:t>
      </w:r>
    </w:p>
    <w:p w14:paraId="31D0FD7C" w14:textId="77777777" w:rsidR="00345666" w:rsidRPr="008C0AE9" w:rsidRDefault="00345666" w:rsidP="00345666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>Tel: +66-2-419-6635</w:t>
      </w:r>
    </w:p>
    <w:p w14:paraId="399951AB" w14:textId="77777777" w:rsidR="00345666" w:rsidRPr="008C0AE9" w:rsidRDefault="00345666" w:rsidP="00345666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0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ax: +66-2-418-1636 </w:t>
      </w:r>
    </w:p>
    <w:p w14:paraId="49DEDBDF" w14:textId="77777777" w:rsidR="00345666" w:rsidRPr="008C0AE9" w:rsidRDefault="00345666" w:rsidP="00345666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304A34" w14:textId="77777777" w:rsidR="00345666" w:rsidRDefault="00345666" w:rsidP="0029118C">
      <w:pPr>
        <w:pStyle w:val="Heading5"/>
        <w:shd w:val="clear" w:color="auto" w:fill="FFFFFF"/>
        <w:snapToGrid w:val="0"/>
        <w:spacing w:before="0" w:line="480" w:lineRule="auto"/>
        <w:jc w:val="center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FF54EC" w14:textId="77777777" w:rsidR="00345666" w:rsidRDefault="00345666" w:rsidP="0029118C">
      <w:pPr>
        <w:pStyle w:val="Heading5"/>
        <w:shd w:val="clear" w:color="auto" w:fill="FFFFFF"/>
        <w:snapToGrid w:val="0"/>
        <w:spacing w:before="0" w:line="480" w:lineRule="auto"/>
        <w:jc w:val="center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C0E5F68" w14:textId="77777777" w:rsidR="00345666" w:rsidRDefault="00345666" w:rsidP="0029118C">
      <w:pPr>
        <w:pStyle w:val="Heading5"/>
        <w:shd w:val="clear" w:color="auto" w:fill="FFFFFF"/>
        <w:snapToGrid w:val="0"/>
        <w:spacing w:before="0" w:line="480" w:lineRule="auto"/>
        <w:jc w:val="center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D809AF8" w14:textId="6CFA1D89" w:rsidR="00345666" w:rsidRDefault="00345666" w:rsidP="0029118C">
      <w:pPr>
        <w:pStyle w:val="Heading5"/>
        <w:shd w:val="clear" w:color="auto" w:fill="FFFFFF"/>
        <w:snapToGrid w:val="0"/>
        <w:spacing w:before="0" w:line="480" w:lineRule="auto"/>
        <w:jc w:val="center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24BFAA4" w14:textId="47DB58BE" w:rsidR="00345666" w:rsidRDefault="00345666" w:rsidP="00345666"/>
    <w:p w14:paraId="4EDF70E0" w14:textId="1F9825EF" w:rsidR="00345666" w:rsidRDefault="00345666" w:rsidP="0029118C">
      <w:pPr>
        <w:pStyle w:val="Heading5"/>
        <w:shd w:val="clear" w:color="auto" w:fill="FFFFFF"/>
        <w:snapToGrid w:val="0"/>
        <w:spacing w:before="0" w:line="480" w:lineRule="auto"/>
        <w:jc w:val="center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AF3F53A" w14:textId="77777777" w:rsidR="00345666" w:rsidRPr="00345666" w:rsidRDefault="00345666" w:rsidP="00345666"/>
    <w:p w14:paraId="19684A44" w14:textId="49C6134E" w:rsidR="006625E2" w:rsidRPr="008B7BD2" w:rsidRDefault="00FF16A3" w:rsidP="0029118C">
      <w:pPr>
        <w:pStyle w:val="Heading5"/>
        <w:shd w:val="clear" w:color="auto" w:fill="FFFFFF"/>
        <w:snapToGrid w:val="0"/>
        <w:spacing w:before="0" w:line="480" w:lineRule="auto"/>
        <w:jc w:val="center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6625E2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ata</w:t>
      </w:r>
    </w:p>
    <w:p w14:paraId="6B44CF26" w14:textId="7B2E5D2C" w:rsidR="00FF16A3" w:rsidRPr="008B7BD2" w:rsidRDefault="000731ED" w:rsidP="0029118C">
      <w:pPr>
        <w:pStyle w:val="Heading5"/>
        <w:shd w:val="clear" w:color="auto" w:fill="FFFFFF"/>
        <w:snapToGrid w:val="0"/>
        <w:spacing w:before="0" w:line="480" w:lineRule="auto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895BA7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ethods</w:t>
      </w:r>
    </w:p>
    <w:p w14:paraId="42371460" w14:textId="2E405388" w:rsidR="00B73828" w:rsidRPr="008B7BD2" w:rsidRDefault="00B73828" w:rsidP="0029118C">
      <w:pPr>
        <w:pStyle w:val="Heading5"/>
        <w:shd w:val="clear" w:color="auto" w:fill="FFFFFF"/>
        <w:snapToGrid w:val="0"/>
        <w:spacing w:before="0" w:line="480" w:lineRule="auto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rotein array analysis of </w:t>
      </w:r>
      <w:r w:rsidR="00A1484E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ancer-associated fibroblast</w:t>
      </w:r>
      <w:r w:rsidR="00895BA7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creted substances</w:t>
      </w:r>
    </w:p>
    <w:p w14:paraId="59C0DF4B" w14:textId="7FACB46C" w:rsidR="00CF3DA7" w:rsidRDefault="00A1484E" w:rsidP="0029118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broblast </w:t>
      </w:r>
      <w:r w:rsidR="00B73828" w:rsidRPr="008B7BD2">
        <w:rPr>
          <w:rFonts w:ascii="Times New Roman" w:hAnsi="Times New Roman" w:cs="Times New Roman"/>
          <w:sz w:val="20"/>
          <w:szCs w:val="20"/>
        </w:rPr>
        <w:t xml:space="preserve">substances </w:t>
      </w:r>
      <w:r w:rsidRPr="008B7BD2">
        <w:rPr>
          <w:rFonts w:ascii="Times New Roman" w:hAnsi="Times New Roman" w:cs="Times New Roman"/>
          <w:sz w:val="20"/>
          <w:szCs w:val="20"/>
        </w:rPr>
        <w:t xml:space="preserve">from </w:t>
      </w:r>
      <w:r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>non-tumor</w:t>
      </w:r>
      <w:r w:rsidR="00895BA7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broblasts (NFs) </w:t>
      </w:r>
      <w:r w:rsidR="00895BA7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normal ovarian tissues </w:t>
      </w:r>
      <w:r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cancer-associated fibroblasts (CAFs) </w:t>
      </w:r>
      <w:r w:rsidR="00895BA7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breast cancer tissues </w:t>
      </w:r>
      <w:r w:rsidR="00B73828" w:rsidRPr="008B7BD2">
        <w:rPr>
          <w:rFonts w:ascii="Times New Roman" w:hAnsi="Times New Roman" w:cs="Times New Roman"/>
          <w:sz w:val="20"/>
          <w:szCs w:val="20"/>
        </w:rPr>
        <w:t xml:space="preserve">were quantitated using a </w:t>
      </w:r>
      <w:proofErr w:type="spellStart"/>
      <w:r w:rsidR="00B73828" w:rsidRPr="008B7BD2">
        <w:rPr>
          <w:rFonts w:ascii="Times New Roman" w:hAnsi="Times New Roman" w:cs="Times New Roman"/>
          <w:sz w:val="20"/>
          <w:szCs w:val="20"/>
        </w:rPr>
        <w:t>ProHuman</w:t>
      </w:r>
      <w:proofErr w:type="spellEnd"/>
      <w:r w:rsidR="00B73828" w:rsidRPr="008B7BD2">
        <w:rPr>
          <w:rFonts w:ascii="Times New Roman" w:hAnsi="Times New Roman" w:cs="Times New Roman"/>
          <w:sz w:val="20"/>
          <w:szCs w:val="20"/>
        </w:rPr>
        <w:t xml:space="preserve"> Cytokine Standard 27-Plex assay, Group I (#M50-0KCAF0Y</w:t>
      </w:r>
      <w:r w:rsidR="00895BA7" w:rsidRPr="008B7BD2">
        <w:rPr>
          <w:rFonts w:ascii="Times New Roman" w:hAnsi="Times New Roman" w:cs="Times New Roman"/>
          <w:sz w:val="20"/>
          <w:szCs w:val="20"/>
        </w:rPr>
        <w:t>;</w:t>
      </w:r>
      <w:r w:rsidR="00B73828" w:rsidRPr="008B7BD2">
        <w:rPr>
          <w:rFonts w:ascii="Times New Roman" w:hAnsi="Times New Roman" w:cs="Times New Roman"/>
          <w:sz w:val="20"/>
          <w:szCs w:val="20"/>
        </w:rPr>
        <w:t xml:space="preserve"> Bio-Rad, CA) including IL-1β, IL-1Ra , IL-2, IL-4, IL-5, IL-6, IL-7, IL-8, IL-9, IL-10, IL-12p70, IL-13, IL-15, IL-17A, </w:t>
      </w:r>
      <w:proofErr w:type="spellStart"/>
      <w:r w:rsidR="00B73828" w:rsidRPr="008B7BD2">
        <w:rPr>
          <w:rFonts w:ascii="Times New Roman" w:hAnsi="Times New Roman" w:cs="Times New Roman"/>
          <w:sz w:val="20"/>
          <w:szCs w:val="20"/>
        </w:rPr>
        <w:t>eotaxin</w:t>
      </w:r>
      <w:proofErr w:type="spellEnd"/>
      <w:r w:rsidR="00B73828" w:rsidRPr="008B7BD2">
        <w:rPr>
          <w:rFonts w:ascii="Times New Roman" w:hAnsi="Times New Roman" w:cs="Times New Roman"/>
          <w:sz w:val="20"/>
          <w:szCs w:val="20"/>
        </w:rPr>
        <w:t>, basic fibroblast growth factor (</w:t>
      </w:r>
      <w:proofErr w:type="spellStart"/>
      <w:r w:rsidR="00B73828" w:rsidRPr="008B7BD2">
        <w:rPr>
          <w:rFonts w:ascii="Times New Roman" w:hAnsi="Times New Roman" w:cs="Times New Roman"/>
          <w:sz w:val="20"/>
          <w:szCs w:val="20"/>
        </w:rPr>
        <w:t>bFGF</w:t>
      </w:r>
      <w:proofErr w:type="spellEnd"/>
      <w:r w:rsidR="00B73828" w:rsidRPr="008B7BD2">
        <w:rPr>
          <w:rFonts w:ascii="Times New Roman" w:hAnsi="Times New Roman" w:cs="Times New Roman"/>
          <w:sz w:val="20"/>
          <w:szCs w:val="20"/>
        </w:rPr>
        <w:t xml:space="preserve">), granulocyte-colony stimulating factor (G-CSF), granulocyte-monocyte-colony stimulating factor (GM-CSF), interferon-γ (IFN-γ), interferon-γ-induced protein 10 (IP-10), monocyte chemoattractant protein-1 (MCP-1), monocyte inhibiting protein-1α (MIP-1α), monocyte inhibiting protein-1β (MIP-1β), platelet-derived growth factor-BB (PDGF-BB), RANTES, tumor-necrosis factor-α (TNF-α) and vascular endothelial growth factor (VEGF). </w:t>
      </w:r>
      <w:r w:rsidR="00895BA7" w:rsidRPr="008B7BD2">
        <w:rPr>
          <w:rFonts w:ascii="Times New Roman" w:hAnsi="Times New Roman" w:cs="Times New Roman"/>
          <w:sz w:val="20"/>
          <w:szCs w:val="20"/>
        </w:rPr>
        <w:t>Briefly, t</w:t>
      </w:r>
      <w:r w:rsidR="00B73828" w:rsidRPr="008B7BD2">
        <w:rPr>
          <w:rFonts w:ascii="Times New Roman" w:hAnsi="Times New Roman" w:cs="Times New Roman"/>
          <w:sz w:val="20"/>
          <w:szCs w:val="20"/>
        </w:rPr>
        <w:t>he 24</w:t>
      </w:r>
      <w:r w:rsidR="00895BA7" w:rsidRPr="008B7BD2">
        <w:rPr>
          <w:rFonts w:ascii="Times New Roman" w:hAnsi="Times New Roman" w:cs="Times New Roman"/>
          <w:sz w:val="20"/>
          <w:szCs w:val="20"/>
        </w:rPr>
        <w:t>-</w:t>
      </w:r>
      <w:r w:rsidR="00B73828" w:rsidRPr="008B7BD2">
        <w:rPr>
          <w:rFonts w:ascii="Times New Roman" w:hAnsi="Times New Roman" w:cs="Times New Roman"/>
          <w:sz w:val="20"/>
          <w:szCs w:val="20"/>
        </w:rPr>
        <w:t>h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 fibroblast</w:t>
      </w:r>
      <w:r w:rsidR="00B73828" w:rsidRPr="008B7BD2">
        <w:rPr>
          <w:rFonts w:ascii="Times New Roman" w:hAnsi="Times New Roman" w:cs="Times New Roman"/>
          <w:sz w:val="20"/>
          <w:szCs w:val="20"/>
        </w:rPr>
        <w:t>-</w:t>
      </w:r>
      <w:r w:rsidR="00895BA7" w:rsidRPr="008B7BD2">
        <w:rPr>
          <w:rFonts w:ascii="Times New Roman" w:hAnsi="Times New Roman" w:cs="Times New Roman"/>
          <w:sz w:val="20"/>
          <w:szCs w:val="20"/>
        </w:rPr>
        <w:t>conditioned-media (</w:t>
      </w:r>
      <w:r w:rsidR="00B73828" w:rsidRPr="008B7BD2">
        <w:rPr>
          <w:rFonts w:ascii="Times New Roman" w:hAnsi="Times New Roman" w:cs="Times New Roman"/>
          <w:sz w:val="20"/>
          <w:szCs w:val="20"/>
        </w:rPr>
        <w:t>CM</w:t>
      </w:r>
      <w:r w:rsidR="00895BA7" w:rsidRPr="008B7BD2">
        <w:rPr>
          <w:rFonts w:ascii="Times New Roman" w:hAnsi="Times New Roman" w:cs="Times New Roman"/>
          <w:sz w:val="20"/>
          <w:szCs w:val="20"/>
        </w:rPr>
        <w:t>)</w:t>
      </w:r>
      <w:r w:rsidR="00B73828" w:rsidRPr="008B7BD2">
        <w:rPr>
          <w:rFonts w:ascii="Times New Roman" w:hAnsi="Times New Roman" w:cs="Times New Roman"/>
          <w:sz w:val="20"/>
          <w:szCs w:val="20"/>
        </w:rPr>
        <w:t xml:space="preserve"> was </w:t>
      </w:r>
      <w:r w:rsidR="00895BA7" w:rsidRPr="008B7BD2">
        <w:rPr>
          <w:rFonts w:ascii="Times New Roman" w:hAnsi="Times New Roman" w:cs="Times New Roman"/>
          <w:sz w:val="20"/>
          <w:szCs w:val="20"/>
        </w:rPr>
        <w:t xml:space="preserve">collected from the cultured 90% confluency CAFs and NFs, </w:t>
      </w:r>
      <w:r w:rsidR="00B73828" w:rsidRPr="008B7BD2">
        <w:rPr>
          <w:rFonts w:ascii="Times New Roman" w:hAnsi="Times New Roman" w:cs="Times New Roman"/>
          <w:sz w:val="20"/>
          <w:szCs w:val="20"/>
        </w:rPr>
        <w:t>centrifuged at 1,000g at 4°C for 10 min</w:t>
      </w:r>
      <w:r w:rsidR="00895BA7" w:rsidRPr="008B7BD2">
        <w:rPr>
          <w:rFonts w:ascii="Times New Roman" w:hAnsi="Times New Roman" w:cs="Times New Roman"/>
          <w:sz w:val="20"/>
          <w:szCs w:val="20"/>
        </w:rPr>
        <w:t>,</w:t>
      </w:r>
      <w:r w:rsidR="00B73828" w:rsidRPr="008B7BD2">
        <w:rPr>
          <w:rFonts w:ascii="Times New Roman" w:hAnsi="Times New Roman" w:cs="Times New Roman"/>
          <w:sz w:val="20"/>
          <w:szCs w:val="20"/>
        </w:rPr>
        <w:t xml:space="preserve"> and </w:t>
      </w:r>
      <w:r w:rsidR="00895BA7" w:rsidRPr="008B7BD2">
        <w:rPr>
          <w:rFonts w:ascii="Times New Roman" w:hAnsi="Times New Roman" w:cs="Times New Roman"/>
          <w:sz w:val="20"/>
          <w:szCs w:val="20"/>
        </w:rPr>
        <w:t xml:space="preserve">then </w:t>
      </w:r>
      <w:r w:rsidR="00B73828" w:rsidRPr="008B7BD2">
        <w:rPr>
          <w:rFonts w:ascii="Times New Roman" w:hAnsi="Times New Roman" w:cs="Times New Roman"/>
          <w:sz w:val="20"/>
          <w:szCs w:val="20"/>
        </w:rPr>
        <w:t xml:space="preserve">determined </w:t>
      </w:r>
      <w:r w:rsidR="00895BA7" w:rsidRPr="008B7BD2">
        <w:rPr>
          <w:rFonts w:ascii="Times New Roman" w:hAnsi="Times New Roman" w:cs="Times New Roman"/>
          <w:sz w:val="20"/>
          <w:szCs w:val="20"/>
        </w:rPr>
        <w:t xml:space="preserve">the concentration of each cytokine/chemokine </w:t>
      </w:r>
      <w:r w:rsidR="00B73828" w:rsidRPr="008B7BD2">
        <w:rPr>
          <w:rFonts w:ascii="Times New Roman" w:hAnsi="Times New Roman" w:cs="Times New Roman"/>
          <w:sz w:val="20"/>
          <w:szCs w:val="20"/>
        </w:rPr>
        <w:t>by the Bio-Plex-200 system (Bio-Rad)</w:t>
      </w:r>
      <w:r w:rsidR="00895BA7" w:rsidRPr="008B7BD2">
        <w:rPr>
          <w:rFonts w:ascii="Times New Roman" w:hAnsi="Times New Roman" w:cs="Times New Roman"/>
          <w:sz w:val="20"/>
          <w:szCs w:val="20"/>
        </w:rPr>
        <w:t xml:space="preserve">. The data were </w:t>
      </w:r>
      <w:r w:rsidR="00B73828" w:rsidRPr="008B7BD2">
        <w:rPr>
          <w:rFonts w:ascii="Times New Roman" w:hAnsi="Times New Roman" w:cs="Times New Roman"/>
          <w:sz w:val="20"/>
          <w:szCs w:val="20"/>
        </w:rPr>
        <w:t>analyzed using Bio-Plex-Manager™ Software Version 4.0 (Bio-Rad</w:t>
      </w:r>
      <w:r w:rsidR="00895BA7" w:rsidRPr="008B7BD2">
        <w:rPr>
          <w:rFonts w:ascii="Times New Roman" w:hAnsi="Times New Roman" w:cs="Times New Roman"/>
          <w:sz w:val="20"/>
          <w:szCs w:val="20"/>
        </w:rPr>
        <w:t xml:space="preserve">) </w:t>
      </w:r>
      <w:r w:rsidR="00FF16A3" w:rsidRPr="008B7BD2">
        <w:rPr>
          <w:rFonts w:ascii="Times New Roman" w:hAnsi="Times New Roman" w:cs="Times New Roman"/>
          <w:sz w:val="20"/>
          <w:szCs w:val="20"/>
        </w:rPr>
        <w:t>and shown as cytokine concentration (pg/ml) represent</w:t>
      </w:r>
      <w:r w:rsidR="00C70D43">
        <w:rPr>
          <w:rFonts w:ascii="Times New Roman" w:hAnsi="Times New Roman" w:cs="Times New Roman"/>
          <w:sz w:val="20"/>
          <w:szCs w:val="20"/>
        </w:rPr>
        <w:t>ed</w:t>
      </w:r>
      <w:r w:rsidR="00FF16A3" w:rsidRPr="008B7BD2">
        <w:rPr>
          <w:rFonts w:ascii="Times New Roman" w:hAnsi="Times New Roman" w:cs="Times New Roman"/>
          <w:sz w:val="20"/>
          <w:szCs w:val="20"/>
        </w:rPr>
        <w:t xml:space="preserve"> by mean ± SD</w:t>
      </w:r>
      <w:r w:rsidR="00895BA7" w:rsidRPr="008B7BD2">
        <w:rPr>
          <w:rFonts w:ascii="Times New Roman" w:hAnsi="Times New Roman" w:cs="Times New Roman"/>
          <w:sz w:val="20"/>
          <w:szCs w:val="20"/>
        </w:rPr>
        <w:t xml:space="preserve">. The results were </w:t>
      </w:r>
      <w:r w:rsidR="00FF16A3" w:rsidRPr="008B7BD2">
        <w:rPr>
          <w:rFonts w:ascii="Times New Roman" w:hAnsi="Times New Roman" w:cs="Times New Roman"/>
          <w:sz w:val="20"/>
          <w:szCs w:val="20"/>
        </w:rPr>
        <w:t xml:space="preserve">considered statistically significant when </w:t>
      </w:r>
      <w:r w:rsidR="00FF16A3" w:rsidRPr="008B7BD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F16A3" w:rsidRPr="008B7BD2">
        <w:rPr>
          <w:rFonts w:ascii="Times New Roman" w:hAnsi="Times New Roman" w:cs="Times New Roman"/>
          <w:sz w:val="20"/>
          <w:szCs w:val="20"/>
        </w:rPr>
        <w:t xml:space="preserve"> &lt; 0.05</w:t>
      </w:r>
      <w:r w:rsidR="00895BA7" w:rsidRPr="008B7BD2">
        <w:rPr>
          <w:rFonts w:ascii="Times New Roman" w:hAnsi="Times New Roman" w:cs="Times New Roman"/>
          <w:sz w:val="20"/>
          <w:szCs w:val="20"/>
        </w:rPr>
        <w:t xml:space="preserve"> by Mann-Whitney test in the </w:t>
      </w:r>
      <w:r w:rsidR="00CF3DA7" w:rsidRPr="008B7BD2">
        <w:rPr>
          <w:rFonts w:ascii="Times New Roman" w:eastAsia="Times New Roman" w:hAnsi="Times New Roman" w:cs="Times New Roman"/>
          <w:sz w:val="20"/>
          <w:szCs w:val="20"/>
        </w:rPr>
        <w:t xml:space="preserve">GraphPad Prism software version 5 (GraphPad Software </w:t>
      </w:r>
      <w:r w:rsidR="006625E2" w:rsidRPr="008B7BD2">
        <w:rPr>
          <w:rFonts w:ascii="Times New Roman" w:eastAsia="Times New Roman" w:hAnsi="Times New Roman" w:cs="Times New Roman"/>
          <w:sz w:val="20"/>
          <w:szCs w:val="20"/>
        </w:rPr>
        <w:t>Inc., CA</w:t>
      </w:r>
      <w:r w:rsidR="00CF3DA7" w:rsidRPr="008B7BD2">
        <w:rPr>
          <w:rFonts w:ascii="Times New Roman" w:eastAsia="Times New Roman" w:hAnsi="Times New Roman" w:cs="Times New Roman"/>
          <w:sz w:val="20"/>
          <w:szCs w:val="20"/>
        </w:rPr>
        <w:t xml:space="preserve">). </w:t>
      </w:r>
    </w:p>
    <w:p w14:paraId="1F928F78" w14:textId="77777777" w:rsidR="00C0158C" w:rsidRPr="00C0158C" w:rsidRDefault="00C0158C" w:rsidP="0029118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cs/>
        </w:rPr>
      </w:pPr>
    </w:p>
    <w:p w14:paraId="332BCD22" w14:textId="77777777" w:rsidR="00FF16A3" w:rsidRPr="008B7BD2" w:rsidRDefault="00FF16A3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8B7BD2">
        <w:rPr>
          <w:rFonts w:ascii="Times New Roman" w:hAnsi="Times New Roman" w:cs="Times New Roman"/>
          <w:b/>
          <w:bCs/>
          <w:sz w:val="20"/>
          <w:szCs w:val="20"/>
        </w:rPr>
        <w:t xml:space="preserve">Immunocytochemistry staining for fibroblast markers and </w:t>
      </w:r>
      <w:r w:rsidRPr="008B7BD2">
        <w:rPr>
          <w:rFonts w:ascii="Times New Roman" w:eastAsia="TimesNewRomanPSMT" w:hAnsi="Times New Roman" w:cs="Times New Roman"/>
          <w:b/>
          <w:bCs/>
          <w:sz w:val="20"/>
          <w:szCs w:val="20"/>
        </w:rPr>
        <w:t>FRα</w:t>
      </w:r>
    </w:p>
    <w:p w14:paraId="32696965" w14:textId="31A565F8" w:rsidR="00FF16A3" w:rsidRPr="008B7BD2" w:rsidRDefault="00FF16A3" w:rsidP="0029118C">
      <w:pPr>
        <w:snapToGrid w:val="0"/>
        <w:spacing w:line="480" w:lineRule="auto"/>
        <w:ind w:firstLine="720"/>
        <w:jc w:val="thaiDistribute"/>
        <w:rPr>
          <w:rFonts w:ascii="Times New Roman" w:eastAsia="TimesNewRomanPSMT" w:hAnsi="Times New Roman" w:cs="Times New Roman"/>
          <w:sz w:val="20"/>
          <w:szCs w:val="20"/>
        </w:rPr>
      </w:pP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  CAFs were fixed with 4% paraformaldehyde, permeabilized in 1% Triton X-100 and blocked with 1% </w:t>
      </w:r>
      <w:r w:rsidR="006F2B93" w:rsidRPr="008B7BD2">
        <w:rPr>
          <w:rFonts w:ascii="Times New Roman" w:eastAsia="TimesNewRomanPSMT" w:hAnsi="Times New Roman" w:cs="Times New Roman"/>
          <w:sz w:val="20"/>
          <w:szCs w:val="20"/>
        </w:rPr>
        <w:t>bovine serum albumin (BSA)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r w:rsidR="006F2B93" w:rsidRPr="008B7BD2">
        <w:rPr>
          <w:rFonts w:ascii="Times New Roman" w:eastAsia="TimesNewRomanPSMT" w:hAnsi="Times New Roman" w:cs="Times New Roman"/>
          <w:sz w:val="20"/>
          <w:szCs w:val="20"/>
        </w:rPr>
        <w:t>(Sigma)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. Cells were incubated with anti-pan cytokeratin (panCK) (1:200, </w:t>
      </w:r>
      <w:r w:rsidRPr="008B7BD2">
        <w:rPr>
          <w:rFonts w:ascii="Times New Roman" w:hAnsi="Times New Roman" w:cs="Times New Roman"/>
          <w:sz w:val="20"/>
          <w:szCs w:val="20"/>
        </w:rPr>
        <w:t>sc-8018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;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Santa Cruz), anti-vimentin (VIM) (1:500, sc-6260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;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Santa Cruz), anti-alpha smooth muscle action (ASMA) (1:200, </w:t>
      </w:r>
      <w:r w:rsidRPr="008B7BD2">
        <w:rPr>
          <w:rFonts w:ascii="Times New Roman" w:hAnsi="Times New Roman" w:cs="Times New Roman"/>
          <w:sz w:val="20"/>
          <w:szCs w:val="20"/>
        </w:rPr>
        <w:t>A5228</w:t>
      </w:r>
      <w:r w:rsidR="000731ED" w:rsidRPr="008B7BD2">
        <w:rPr>
          <w:rFonts w:ascii="Times New Roman" w:hAnsi="Times New Roman" w:cs="Times New Roman"/>
          <w:sz w:val="20"/>
          <w:szCs w:val="20"/>
        </w:rPr>
        <w:t>;</w:t>
      </w:r>
      <w:r w:rsidRPr="008B7BD2">
        <w:rPr>
          <w:rFonts w:ascii="Times New Roman" w:hAnsi="Times New Roman" w:cs="Times New Roman"/>
          <w:sz w:val="20"/>
          <w:szCs w:val="20"/>
        </w:rPr>
        <w:t xml:space="preserve">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Sigma), anti-FAP (1:100, </w:t>
      </w:r>
      <w:r w:rsidRPr="008B7BD2">
        <w:rPr>
          <w:rFonts w:ascii="Times New Roman" w:hAnsi="Times New Roman" w:cs="Times New Roman"/>
          <w:sz w:val="20"/>
          <w:szCs w:val="20"/>
        </w:rPr>
        <w:t>ab53066</w:t>
      </w:r>
      <w:r w:rsidR="000731ED" w:rsidRPr="008B7BD2">
        <w:rPr>
          <w:rFonts w:ascii="Times New Roman" w:hAnsi="Times New Roman" w:cs="Times New Roman"/>
          <w:sz w:val="20"/>
          <w:szCs w:val="20"/>
        </w:rPr>
        <w:t>;</w:t>
      </w:r>
      <w:r w:rsidRPr="008B7BD2">
        <w:rPr>
          <w:rFonts w:ascii="Times New Roman" w:hAnsi="Times New Roman" w:cs="Times New Roman"/>
          <w:sz w:val="20"/>
          <w:szCs w:val="20"/>
        </w:rPr>
        <w:t xml:space="preserve">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Abcam) </w:t>
      </w:r>
      <w:r w:rsidRPr="008B7BD2">
        <w:rPr>
          <w:rFonts w:ascii="Times New Roman" w:hAnsi="Times New Roman" w:cs="Times New Roman"/>
          <w:sz w:val="20"/>
          <w:szCs w:val="20"/>
        </w:rPr>
        <w:t xml:space="preserve">at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>RT</w:t>
      </w:r>
      <w:r w:rsidRPr="008B7BD2">
        <w:rPr>
          <w:rFonts w:ascii="Times New Roman" w:hAnsi="Times New Roman" w:cs="Times New Roman"/>
          <w:sz w:val="20"/>
          <w:szCs w:val="20"/>
        </w:rPr>
        <w:t xml:space="preserve"> for 3 h;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mouse anti-CD10-FITC (1:5, </w:t>
      </w:r>
      <w:r w:rsidRPr="008B7BD2">
        <w:rPr>
          <w:rFonts w:ascii="Times New Roman" w:hAnsi="Times New Roman" w:cs="Times New Roman"/>
          <w:sz w:val="20"/>
          <w:szCs w:val="20"/>
        </w:rPr>
        <w:t>21270103</w:t>
      </w:r>
      <w:r w:rsidR="000731ED" w:rsidRPr="008B7BD2">
        <w:rPr>
          <w:rFonts w:ascii="Times New Roman" w:hAnsi="Times New Roman" w:cs="Times New Roman"/>
          <w:sz w:val="20"/>
          <w:szCs w:val="20"/>
        </w:rPr>
        <w:t>;</w:t>
      </w:r>
      <w:r w:rsidRPr="008B7BD2">
        <w:rPr>
          <w:rFonts w:ascii="Times New Roman" w:hAnsi="Times New Roman" w:cs="Times New Roman"/>
          <w:sz w:val="20"/>
          <w:szCs w:val="20"/>
        </w:rPr>
        <w:t xml:space="preserve">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Invitrogen) or mouse anti-GPR77 (1:30, </w:t>
      </w:r>
      <w:r w:rsidRPr="008B7BD2">
        <w:rPr>
          <w:rFonts w:ascii="Times New Roman" w:hAnsi="Times New Roman" w:cs="Times New Roman"/>
          <w:sz w:val="20"/>
          <w:szCs w:val="20"/>
        </w:rPr>
        <w:t>342402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;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proofErr w:type="spellStart"/>
      <w:r w:rsidRPr="008B7BD2">
        <w:rPr>
          <w:rFonts w:ascii="Times New Roman" w:eastAsia="TimesNewRomanPSMT" w:hAnsi="Times New Roman" w:cs="Times New Roman"/>
          <w:sz w:val="20"/>
          <w:szCs w:val="20"/>
        </w:rPr>
        <w:t>Biolegend</w:t>
      </w:r>
      <w:proofErr w:type="spellEnd"/>
      <w:r w:rsidRPr="008B7BD2">
        <w:rPr>
          <w:rFonts w:ascii="Times New Roman" w:eastAsia="TimesNewRomanPSMT" w:hAnsi="Times New Roman" w:cs="Times New Roman"/>
          <w:sz w:val="20"/>
          <w:szCs w:val="20"/>
        </w:rPr>
        <w:t>) at 4</w:t>
      </w:r>
      <w:r w:rsidRPr="008B7BD2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o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C overnight. </w:t>
      </w:r>
      <w:r w:rsidRPr="008B7BD2">
        <w:rPr>
          <w:rFonts w:ascii="Times New Roman" w:hAnsi="Times New Roman" w:cs="Times New Roman"/>
          <w:sz w:val="20"/>
          <w:szCs w:val="20"/>
        </w:rPr>
        <w:t xml:space="preserve">The secondary antibodies including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>anti-mouse IgG-Cy3 (1:2,000, 115-166-071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;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Jackson </w:t>
      </w:r>
      <w:proofErr w:type="spellStart"/>
      <w:r w:rsidRPr="008B7BD2">
        <w:rPr>
          <w:rFonts w:ascii="Times New Roman" w:eastAsia="TimesNewRomanPSMT" w:hAnsi="Times New Roman" w:cs="Times New Roman"/>
          <w:sz w:val="20"/>
          <w:szCs w:val="20"/>
        </w:rPr>
        <w:t>ImmunoResearch</w:t>
      </w:r>
      <w:proofErr w:type="spellEnd"/>
      <w:r w:rsidRPr="008B7BD2">
        <w:rPr>
          <w:rFonts w:ascii="Times New Roman" w:eastAsia="TimesNewRomanPSMT" w:hAnsi="Times New Roman" w:cs="Times New Roman"/>
          <w:sz w:val="20"/>
          <w:szCs w:val="20"/>
        </w:rPr>
        <w:t>) or anti-rabbit IgG-FITC (1:2,000, ab6717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;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Abcam) were applied at RT for 1 h. The nuclei were stained with Hoechst dye (1:1,000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;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Invitrogen), </w:t>
      </w:r>
      <w:r w:rsidRPr="008B7BD2">
        <w:rPr>
          <w:rFonts w:ascii="Times New Roman" w:hAnsi="Times New Roman" w:cs="Times New Roman"/>
          <w:sz w:val="20"/>
          <w:szCs w:val="20"/>
        </w:rPr>
        <w:t>fixed with 4% paraformaldehyde. The fluorescence signal</w:t>
      </w:r>
      <w:r w:rsidR="000731ED" w:rsidRPr="008B7BD2">
        <w:rPr>
          <w:rFonts w:ascii="Times New Roman" w:hAnsi="Times New Roman" w:cs="Times New Roman"/>
          <w:sz w:val="20"/>
          <w:szCs w:val="20"/>
        </w:rPr>
        <w:t xml:space="preserve">s were </w:t>
      </w:r>
      <w:r w:rsidRPr="008B7BD2">
        <w:rPr>
          <w:rFonts w:ascii="Times New Roman" w:hAnsi="Times New Roman" w:cs="Times New Roman"/>
          <w:sz w:val="20"/>
          <w:szCs w:val="20"/>
        </w:rPr>
        <w:t xml:space="preserve">captured with the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confocal microscope (LSM800, </w:t>
      </w:r>
      <w:r w:rsidR="006F2B93" w:rsidRPr="008B7BD2">
        <w:rPr>
          <w:rFonts w:ascii="Times New Roman" w:eastAsia="TimesNewRomanPSMT" w:hAnsi="Times New Roman" w:cs="Times New Roman"/>
          <w:sz w:val="20"/>
          <w:szCs w:val="20"/>
        </w:rPr>
        <w:t>Carl Zeiss Microscopy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>).</w:t>
      </w:r>
    </w:p>
    <w:p w14:paraId="2B0EDDE1" w14:textId="4A9E653C" w:rsidR="00AC03EA" w:rsidRPr="008B7BD2" w:rsidRDefault="00FF16A3" w:rsidP="0029118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B7BD2">
        <w:rPr>
          <w:rFonts w:ascii="Times New Roman" w:eastAsia="TimesNewRomanPSMT" w:hAnsi="Times New Roman" w:cs="Times New Roman"/>
          <w:sz w:val="20"/>
          <w:szCs w:val="20"/>
        </w:rPr>
        <w:tab/>
        <w:t>For FRα,</w:t>
      </w:r>
      <w:r w:rsidRPr="008B7BD2">
        <w:rPr>
          <w:rFonts w:ascii="Times New Roman" w:eastAsia="TimesNewRomanPSMT" w:hAnsi="Times New Roman" w:cs="Times New Roman"/>
          <w:b/>
          <w:bCs/>
          <w:sz w:val="20"/>
          <w:szCs w:val="20"/>
        </w:rPr>
        <w:t xml:space="preserve">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>TNBC cell lines were stained with anti-human FRα antibody (1:100</w:t>
      </w:r>
      <w:r w:rsidR="006F2B93" w:rsidRPr="008B7BD2">
        <w:rPr>
          <w:rFonts w:ascii="Times New Roman" w:eastAsia="TimesNewRomanPSMT" w:hAnsi="Times New Roman" w:cs="Times New Roman"/>
          <w:sz w:val="20"/>
          <w:szCs w:val="20"/>
        </w:rPr>
        <w:t xml:space="preserve">,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>LS-B5727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;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proofErr w:type="spellStart"/>
      <w:r w:rsidRPr="008B7BD2">
        <w:rPr>
          <w:rFonts w:ascii="Times New Roman" w:eastAsia="TimesNewRomanPSMT" w:hAnsi="Times New Roman" w:cs="Times New Roman"/>
          <w:sz w:val="20"/>
          <w:szCs w:val="20"/>
        </w:rPr>
        <w:t>LifeSpan</w:t>
      </w:r>
      <w:proofErr w:type="spellEnd"/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proofErr w:type="spellStart"/>
      <w:r w:rsidRPr="008B7BD2">
        <w:rPr>
          <w:rFonts w:ascii="Times New Roman" w:eastAsia="TimesNewRomanPSMT" w:hAnsi="Times New Roman" w:cs="Times New Roman"/>
          <w:sz w:val="20"/>
          <w:szCs w:val="20"/>
        </w:rPr>
        <w:t>BioSciences</w:t>
      </w:r>
      <w:proofErr w:type="spellEnd"/>
      <w:r w:rsidRPr="008B7BD2">
        <w:rPr>
          <w:rFonts w:ascii="Times New Roman" w:eastAsia="TimesNewRomanPSMT" w:hAnsi="Times New Roman" w:cs="Times New Roman"/>
          <w:sz w:val="20"/>
          <w:szCs w:val="20"/>
        </w:rPr>
        <w:t>, WA). After washing, anti-rabbit IgG-</w:t>
      </w:r>
      <w:proofErr w:type="spellStart"/>
      <w:r w:rsidRPr="008B7BD2">
        <w:rPr>
          <w:rFonts w:ascii="Times New Roman" w:eastAsia="TimesNewRomanPSMT" w:hAnsi="Times New Roman" w:cs="Times New Roman"/>
          <w:sz w:val="20"/>
          <w:szCs w:val="20"/>
        </w:rPr>
        <w:t>AlexaFlour</w:t>
      </w:r>
      <w:proofErr w:type="spellEnd"/>
      <w:r w:rsidRPr="008B7BD2">
        <w:rPr>
          <w:rFonts w:ascii="Times New Roman" w:eastAsia="TimesNewRomanPSMT" w:hAnsi="Times New Roman" w:cs="Times New Roman"/>
          <w:sz w:val="20"/>
          <w:szCs w:val="20"/>
        </w:rPr>
        <w:t>® 488 (1:1000</w:t>
      </w:r>
      <w:r w:rsidR="006F2B93" w:rsidRPr="008B7BD2">
        <w:rPr>
          <w:rFonts w:ascii="Times New Roman" w:eastAsia="TimesNewRomanPSMT" w:hAnsi="Times New Roman" w:cs="Times New Roman"/>
          <w:sz w:val="20"/>
          <w:szCs w:val="20"/>
        </w:rPr>
        <w:t xml:space="preserve">,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>A21206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;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r w:rsidRPr="008B7BD2">
        <w:rPr>
          <w:rFonts w:ascii="Times New Roman" w:hAnsi="Times New Roman" w:cs="Times New Roman"/>
          <w:sz w:val="20"/>
          <w:szCs w:val="20"/>
        </w:rPr>
        <w:t>Invitrogen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) and Hoechst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lastRenderedPageBreak/>
        <w:t>33342 (1:5000</w:t>
      </w:r>
      <w:r w:rsidR="006F2B93" w:rsidRPr="008B7BD2">
        <w:rPr>
          <w:rFonts w:ascii="Times New Roman" w:eastAsia="TimesNewRomanPSMT" w:hAnsi="Times New Roman" w:cs="Times New Roman"/>
          <w:sz w:val="20"/>
          <w:szCs w:val="20"/>
        </w:rPr>
        <w:t xml:space="preserve">, 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>H3570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;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r w:rsidRPr="008B7BD2">
        <w:rPr>
          <w:rFonts w:ascii="Times New Roman" w:hAnsi="Times New Roman" w:cs="Times New Roman"/>
          <w:sz w:val="20"/>
          <w:szCs w:val="20"/>
        </w:rPr>
        <w:t>Invitrogen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>) were added. The stained cells were observed under confocal microscope (</w:t>
      </w:r>
      <w:r w:rsidR="006F2B93" w:rsidRPr="008B7BD2">
        <w:rPr>
          <w:rFonts w:ascii="Times New Roman" w:eastAsia="TimesNewRomanPSMT" w:hAnsi="Times New Roman" w:cs="Times New Roman"/>
          <w:sz w:val="20"/>
          <w:szCs w:val="20"/>
        </w:rPr>
        <w:t>LSM800, Carl Zeiss Microscopy</w:t>
      </w:r>
      <w:r w:rsidRPr="008B7BD2">
        <w:rPr>
          <w:rFonts w:ascii="Times New Roman" w:eastAsia="TimesNewRomanPSMT" w:hAnsi="Times New Roman" w:cs="Times New Roman"/>
          <w:sz w:val="20"/>
          <w:szCs w:val="20"/>
        </w:rPr>
        <w:t>).</w:t>
      </w:r>
      <w:r w:rsidR="00AC03EA" w:rsidRPr="008B7BD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Data </w:t>
      </w:r>
      <w:r w:rsidR="00C70D43" w:rsidRPr="008B7BD2">
        <w:rPr>
          <w:rFonts w:ascii="Times New Roman" w:hAnsi="Times New Roman" w:cs="Times New Roman"/>
          <w:sz w:val="20"/>
          <w:szCs w:val="20"/>
        </w:rPr>
        <w:t>w</w:t>
      </w:r>
      <w:r w:rsidR="00C70D43">
        <w:rPr>
          <w:rFonts w:ascii="Times New Roman" w:hAnsi="Times New Roman" w:cs="Times New Roman"/>
          <w:sz w:val="20"/>
          <w:szCs w:val="20"/>
        </w:rPr>
        <w:t>ere</w:t>
      </w:r>
      <w:r w:rsidR="00C70D43" w:rsidRPr="008B7BD2">
        <w:rPr>
          <w:rFonts w:ascii="Times New Roman" w:hAnsi="Times New Roman" w:cs="Times New Roman"/>
          <w:sz w:val="20"/>
          <w:szCs w:val="20"/>
        </w:rPr>
        <w:t xml:space="preserve"> 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shown as mean ± SD of </w:t>
      </w:r>
      <w:r w:rsidR="000731ED" w:rsidRPr="008B7BD2">
        <w:rPr>
          <w:rFonts w:ascii="Times New Roman" w:hAnsi="Times New Roman" w:cs="Times New Roman"/>
          <w:sz w:val="20"/>
          <w:szCs w:val="20"/>
        </w:rPr>
        <w:t>three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 independent experiment</w:t>
      </w:r>
      <w:r w:rsidR="000731ED" w:rsidRPr="008B7BD2">
        <w:rPr>
          <w:rFonts w:ascii="Times New Roman" w:hAnsi="Times New Roman" w:cs="Times New Roman"/>
          <w:sz w:val="20"/>
          <w:szCs w:val="20"/>
        </w:rPr>
        <w:t>s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 which </w:t>
      </w:r>
      <w:r w:rsidR="00C70D43">
        <w:rPr>
          <w:rFonts w:ascii="Times New Roman" w:hAnsi="Times New Roman" w:cs="Times New Roman"/>
          <w:sz w:val="20"/>
          <w:szCs w:val="20"/>
        </w:rPr>
        <w:t xml:space="preserve">was 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considered statistically significant when </w:t>
      </w:r>
      <w:r w:rsidR="00AC03EA" w:rsidRPr="008B7BD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 &lt; 0.05</w:t>
      </w:r>
      <w:r w:rsidR="000731ED" w:rsidRPr="008B7BD2">
        <w:rPr>
          <w:rFonts w:ascii="Times New Roman" w:hAnsi="Times New Roman" w:cs="Times New Roman"/>
          <w:sz w:val="20"/>
          <w:szCs w:val="20"/>
        </w:rPr>
        <w:t xml:space="preserve"> analyzed by 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 xml:space="preserve">Student’s </w:t>
      </w:r>
      <w:r w:rsidR="000731ED" w:rsidRPr="008B7BD2">
        <w:rPr>
          <w:rFonts w:ascii="Times New Roman" w:eastAsia="TimesNewRomanPSMT" w:hAnsi="Times New Roman" w:cs="Times New Roman"/>
          <w:i/>
          <w:iCs/>
          <w:sz w:val="20"/>
          <w:szCs w:val="20"/>
        </w:rPr>
        <w:t>t</w:t>
      </w:r>
      <w:r w:rsidR="000731ED" w:rsidRPr="008B7BD2">
        <w:rPr>
          <w:rFonts w:ascii="Times New Roman" w:eastAsia="TimesNewRomanPSMT" w:hAnsi="Times New Roman" w:cs="Times New Roman"/>
          <w:sz w:val="20"/>
          <w:szCs w:val="20"/>
        </w:rPr>
        <w:t>-test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. </w:t>
      </w:r>
      <w:r w:rsidR="00AC03EA" w:rsidRPr="008B7BD2">
        <w:rPr>
          <w:rFonts w:ascii="Times New Roman" w:eastAsia="Times New Roman" w:hAnsi="Times New Roman" w:cs="Times New Roman"/>
          <w:sz w:val="20"/>
          <w:szCs w:val="20"/>
        </w:rPr>
        <w:t xml:space="preserve">All statistical calculations were performed with GraphPad Prism software version 5 (GraphPad Software Inc.). </w:t>
      </w:r>
    </w:p>
    <w:p w14:paraId="10FD0B94" w14:textId="7462DD32" w:rsidR="00FF16A3" w:rsidRPr="008B7BD2" w:rsidRDefault="00FF16A3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75031A4" w14:textId="060ECE7C" w:rsidR="00FF16A3" w:rsidRPr="008B7BD2" w:rsidRDefault="000731ED" w:rsidP="0029118C">
      <w:pPr>
        <w:pStyle w:val="Heading5"/>
        <w:shd w:val="clear" w:color="auto" w:fill="FFFFFF"/>
        <w:snapToGrid w:val="0"/>
        <w:spacing w:before="0" w:line="480" w:lineRule="auto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Results</w:t>
      </w:r>
    </w:p>
    <w:p w14:paraId="1E12AC12" w14:textId="4D5FE8E8" w:rsidR="00F508A5" w:rsidRPr="008B7BD2" w:rsidRDefault="00F508A5" w:rsidP="0029118C">
      <w:pPr>
        <w:pStyle w:val="NormalWeb"/>
        <w:shd w:val="clear" w:color="auto" w:fill="FFFFFF"/>
        <w:snapToGrid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AFs secreted high IL-6 level</w:t>
      </w:r>
    </w:p>
    <w:p w14:paraId="0BEAE950" w14:textId="60402380" w:rsidR="003F3C5D" w:rsidRPr="008B7BD2" w:rsidRDefault="006D46E1" w:rsidP="0029118C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8B7BD2">
        <w:rPr>
          <w:rFonts w:ascii="Times New Roman" w:hAnsi="Times New Roman" w:cs="Times New Roman"/>
          <w:sz w:val="20"/>
          <w:szCs w:val="20"/>
        </w:rPr>
        <w:t xml:space="preserve">Nine </w:t>
      </w:r>
      <w:r w:rsidR="00F508A5" w:rsidRPr="008B7BD2">
        <w:rPr>
          <w:rFonts w:ascii="Times New Roman" w:hAnsi="Times New Roman" w:cs="Times New Roman"/>
          <w:sz w:val="20"/>
          <w:szCs w:val="20"/>
        </w:rPr>
        <w:t>CAF‐CM</w:t>
      </w:r>
      <w:r w:rsidR="00A1484E" w:rsidRPr="008B7BD2">
        <w:rPr>
          <w:rFonts w:ascii="Times New Roman" w:hAnsi="Times New Roman" w:cs="Times New Roman"/>
          <w:sz w:val="20"/>
          <w:szCs w:val="20"/>
        </w:rPr>
        <w:t xml:space="preserve"> </w:t>
      </w:r>
      <w:r w:rsidR="00F508A5" w:rsidRPr="008B7BD2">
        <w:rPr>
          <w:rFonts w:ascii="Times New Roman" w:hAnsi="Times New Roman" w:cs="Times New Roman"/>
          <w:sz w:val="20"/>
          <w:szCs w:val="20"/>
        </w:rPr>
        <w:t xml:space="preserve">and 6 NF‐CM were assayed using a cytokine array for 27 cytokines/chemokines including IL‐1β, IL‐1rα, IL‐2, IL‐4, IL‐5, IL‐6, IL‐7, IL‐8, IL‐9, IL‐10, IL‐12p70, IL‐13, IL‐15, IL‐17A, </w:t>
      </w:r>
      <w:proofErr w:type="spellStart"/>
      <w:r w:rsidR="00F508A5" w:rsidRPr="008B7BD2">
        <w:rPr>
          <w:rFonts w:ascii="Times New Roman" w:hAnsi="Times New Roman" w:cs="Times New Roman"/>
          <w:sz w:val="20"/>
          <w:szCs w:val="20"/>
        </w:rPr>
        <w:t>eotaxin</w:t>
      </w:r>
      <w:proofErr w:type="spellEnd"/>
      <w:r w:rsidR="00F508A5" w:rsidRPr="008B7BD2">
        <w:rPr>
          <w:rFonts w:ascii="Times New Roman" w:hAnsi="Times New Roman" w:cs="Times New Roman"/>
          <w:sz w:val="20"/>
          <w:szCs w:val="20"/>
        </w:rPr>
        <w:t xml:space="preserve"> (CCL11), FGF, G‐CSF, GM‐CSF, IFN‐γ, IP‐10, MCP‐1, MIP‐1α, MIP‐1β, PDGF‐BB, RANTES, TNF‐α and VEGF. In total, </w:t>
      </w:r>
      <w:r w:rsidR="000731ED" w:rsidRPr="008B7BD2">
        <w:rPr>
          <w:rFonts w:ascii="Times New Roman" w:hAnsi="Times New Roman" w:cs="Angsana New"/>
          <w:sz w:val="20"/>
          <w:szCs w:val="25"/>
        </w:rPr>
        <w:t xml:space="preserve">only </w:t>
      </w:r>
      <w:r w:rsidR="00F508A5" w:rsidRPr="008B7BD2">
        <w:rPr>
          <w:rFonts w:ascii="Times New Roman" w:hAnsi="Times New Roman" w:cs="Times New Roman"/>
          <w:sz w:val="20"/>
          <w:szCs w:val="20"/>
        </w:rPr>
        <w:t xml:space="preserve">10 cytokines, namely IL‐5, IL‐6, IL‐8, CCL11, FGF, GM‐CSF, IFN‐γ, IP‐10, MCP‐1, and VEGF were in the detectable range. </w:t>
      </w:r>
      <w:r w:rsidR="000731ED" w:rsidRPr="008B7BD2">
        <w:rPr>
          <w:rFonts w:ascii="Times New Roman" w:hAnsi="Times New Roman" w:cs="Times New Roman"/>
          <w:sz w:val="20"/>
          <w:szCs w:val="20"/>
        </w:rPr>
        <w:t>Among these</w:t>
      </w:r>
      <w:r w:rsidR="00F508A5" w:rsidRPr="008B7BD2">
        <w:rPr>
          <w:rFonts w:ascii="Times New Roman" w:hAnsi="Times New Roman" w:cs="Times New Roman"/>
          <w:sz w:val="20"/>
          <w:szCs w:val="20"/>
        </w:rPr>
        <w:t xml:space="preserve"> 10 cytokines, only IL-6 of the pooled CAF‐CM (3</w:t>
      </w:r>
      <w:r w:rsidRPr="008B7BD2">
        <w:rPr>
          <w:rFonts w:ascii="Times New Roman" w:hAnsi="Times New Roman" w:cs="Times New Roman"/>
          <w:sz w:val="20"/>
          <w:szCs w:val="20"/>
        </w:rPr>
        <w:t>97</w:t>
      </w:r>
      <w:r w:rsidR="00F508A5" w:rsidRPr="008B7BD2">
        <w:rPr>
          <w:rFonts w:ascii="Times New Roman" w:hAnsi="Times New Roman" w:cs="Times New Roman"/>
          <w:sz w:val="20"/>
          <w:szCs w:val="20"/>
        </w:rPr>
        <w:sym w:font="Symbol" w:char="F0B1"/>
      </w:r>
      <w:r w:rsidRPr="008B7BD2">
        <w:rPr>
          <w:rFonts w:ascii="Times New Roman" w:hAnsi="Times New Roman" w:cs="Times New Roman"/>
          <w:sz w:val="20"/>
          <w:szCs w:val="20"/>
        </w:rPr>
        <w:t>466</w:t>
      </w:r>
      <w:r w:rsidR="00F508A5" w:rsidRPr="008B7BD2">
        <w:rPr>
          <w:rFonts w:ascii="Times New Roman" w:hAnsi="Times New Roman" w:cs="Times New Roman"/>
          <w:sz w:val="20"/>
          <w:szCs w:val="20"/>
        </w:rPr>
        <w:t xml:space="preserve"> pg/ml) exhibited a significantly increased level compared to pooled NF‐CM (112</w:t>
      </w:r>
      <w:r w:rsidR="00F508A5" w:rsidRPr="008B7BD2">
        <w:rPr>
          <w:rFonts w:ascii="Times New Roman" w:hAnsi="Times New Roman" w:cs="Times New Roman"/>
          <w:sz w:val="20"/>
          <w:szCs w:val="20"/>
        </w:rPr>
        <w:sym w:font="Symbol" w:char="F0B1"/>
      </w:r>
      <w:r w:rsidR="00F508A5" w:rsidRPr="008B7BD2">
        <w:rPr>
          <w:rFonts w:ascii="Times New Roman" w:hAnsi="Times New Roman" w:cs="Times New Roman"/>
          <w:sz w:val="20"/>
          <w:szCs w:val="20"/>
        </w:rPr>
        <w:t>78 pg/ml) (</w:t>
      </w:r>
      <w:r w:rsidR="00F508A5" w:rsidRPr="008B7BD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508A5" w:rsidRPr="008B7BD2">
        <w:rPr>
          <w:rFonts w:ascii="Times New Roman" w:hAnsi="Times New Roman" w:cs="Times New Roman"/>
          <w:sz w:val="20"/>
          <w:szCs w:val="20"/>
        </w:rPr>
        <w:t xml:space="preserve"> &lt; 0.05) (</w:t>
      </w:r>
      <w:r w:rsidR="00FF16A3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>Supp</w:t>
      </w:r>
      <w:r w:rsidR="000731ED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>lementary</w:t>
      </w:r>
      <w:r w:rsidR="00FF16A3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 xml:space="preserve"> Fig. 1</w:t>
      </w:r>
      <w:r w:rsidR="00F508A5" w:rsidRPr="008B7BD2">
        <w:rPr>
          <w:rFonts w:ascii="Times New Roman" w:hAnsi="Times New Roman" w:cs="Times New Roman"/>
          <w:sz w:val="20"/>
          <w:szCs w:val="20"/>
        </w:rPr>
        <w:t>).</w:t>
      </w:r>
    </w:p>
    <w:p w14:paraId="584B8283" w14:textId="79000B21" w:rsidR="00F55455" w:rsidRPr="008B7BD2" w:rsidRDefault="00F55455" w:rsidP="0029118C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8B7BD2">
        <w:rPr>
          <w:rFonts w:ascii="Times New Roman" w:hAnsi="Times New Roman" w:cs="Times New Roman"/>
          <w:noProof/>
          <w:sz w:val="20"/>
          <w:szCs w:val="20"/>
          <w:lang w:bidi="ar-SA"/>
        </w:rPr>
        <w:drawing>
          <wp:anchor distT="0" distB="0" distL="114300" distR="114300" simplePos="0" relativeHeight="251660288" behindDoc="0" locked="0" layoutInCell="1" allowOverlap="1" wp14:anchorId="5A0372A7" wp14:editId="2F643FE7">
            <wp:simplePos x="0" y="0"/>
            <wp:positionH relativeFrom="column">
              <wp:posOffset>-17554</wp:posOffset>
            </wp:positionH>
            <wp:positionV relativeFrom="paragraph">
              <wp:posOffset>153824</wp:posOffset>
            </wp:positionV>
            <wp:extent cx="5731510" cy="1581150"/>
            <wp:effectExtent l="0" t="0" r="0" b="6350"/>
            <wp:wrapThrough wrapText="bothSides">
              <wp:wrapPolygon edited="0">
                <wp:start x="0" y="0"/>
                <wp:lineTo x="0" y="21513"/>
                <wp:lineTo x="21538" y="21513"/>
                <wp:lineTo x="21538" y="0"/>
                <wp:lineTo x="0" y="0"/>
              </wp:wrapPolygon>
            </wp:wrapThrough>
            <wp:docPr id="1" name="รูปภาพ 1" descr="รูปภาพประกอบด้วย ข้อความ, เสาอากาศ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รูปภาพ 1" descr="รูปภาพประกอบด้วย ข้อความ, เสาอากาศ&#10;&#10;คำอธิบายที่สร้างโดยอัตโนมัติ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788EF8" w14:textId="39EC0333" w:rsidR="00237098" w:rsidRPr="008B7BD2" w:rsidRDefault="00237098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6691D61E" w14:textId="4A20C0B8" w:rsidR="00A1484E" w:rsidRPr="008B7BD2" w:rsidRDefault="000731ED" w:rsidP="0029118C">
      <w:pPr>
        <w:pStyle w:val="NormalWeb"/>
        <w:snapToGrid w:val="0"/>
        <w:spacing w:before="120" w:beforeAutospacing="0" w:after="120" w:afterAutospacing="0" w:line="480" w:lineRule="auto"/>
        <w:jc w:val="both"/>
        <w:rPr>
          <w:rFonts w:ascii="Times New Roman" w:hAnsi="Times New Roman" w:cs="Times New Roman"/>
          <w:b/>
          <w:bCs/>
          <w:color w:val="111111"/>
          <w:sz w:val="20"/>
          <w:szCs w:val="20"/>
        </w:rPr>
      </w:pPr>
      <w:r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>Supplementary</w:t>
      </w:r>
      <w:r w:rsidR="00AC03EA" w:rsidRPr="008B7BD2">
        <w:rPr>
          <w:rFonts w:ascii="Times New Roman" w:hAnsi="Times New Roman" w:cs="Times New Roman"/>
          <w:b/>
          <w:bCs/>
          <w:sz w:val="20"/>
          <w:szCs w:val="20"/>
        </w:rPr>
        <w:t xml:space="preserve"> Fig. 1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 </w:t>
      </w:r>
      <w:r w:rsidR="00AC03EA" w:rsidRPr="008B7BD2">
        <w:rPr>
          <w:rFonts w:ascii="Times New Roman" w:hAnsi="Times New Roman" w:cs="Times New Roman"/>
          <w:b/>
          <w:bCs/>
          <w:sz w:val="20"/>
          <w:szCs w:val="20"/>
        </w:rPr>
        <w:t xml:space="preserve">CAF-derived substances in different primary culture fibroblasts. 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Scatter plots </w:t>
      </w:r>
      <w:r w:rsidR="00B35B48" w:rsidRPr="008B7BD2">
        <w:rPr>
          <w:rFonts w:ascii="Times New Roman" w:hAnsi="Times New Roman" w:cs="Times New Roman"/>
          <w:sz w:val="20"/>
          <w:szCs w:val="20"/>
        </w:rPr>
        <w:t xml:space="preserve">of the </w:t>
      </w:r>
      <w:r w:rsidR="00AC03EA" w:rsidRPr="008B7BD2">
        <w:rPr>
          <w:rFonts w:ascii="Times New Roman" w:hAnsi="Times New Roman" w:cs="Times New Roman"/>
          <w:sz w:val="20"/>
          <w:szCs w:val="20"/>
        </w:rPr>
        <w:t xml:space="preserve">secreted substances in 9 pooled CAF-CM and 6 pooled NF-CM. </w:t>
      </w:r>
      <w:r w:rsidR="00094B61" w:rsidRPr="008B7BD2">
        <w:rPr>
          <w:rFonts w:ascii="Times New Roman" w:hAnsi="Times New Roman" w:cs="Times New Roman"/>
          <w:sz w:val="18"/>
          <w:szCs w:val="18"/>
        </w:rPr>
        <w:t>*</w:t>
      </w:r>
      <w:r w:rsidR="00094B61" w:rsidRPr="008B7BD2">
        <w:rPr>
          <w:rFonts w:ascii="Times New Roman" w:hAnsi="Times New Roman" w:cs="Times New Roman"/>
          <w:sz w:val="20"/>
          <w:szCs w:val="20"/>
        </w:rPr>
        <w:t>i</w:t>
      </w:r>
      <w:r w:rsidR="00A1484E" w:rsidRPr="008B7BD2">
        <w:rPr>
          <w:rFonts w:ascii="Times New Roman" w:hAnsi="Times New Roman" w:cs="Times New Roman"/>
          <w:sz w:val="20"/>
          <w:szCs w:val="20"/>
        </w:rPr>
        <w:t xml:space="preserve">ndicates statistical significance </w:t>
      </w:r>
      <w:r w:rsidR="00FA0A86" w:rsidRPr="008B7BD2">
        <w:rPr>
          <w:rFonts w:ascii="Times New Roman" w:hAnsi="Times New Roman" w:cs="Times New Roman"/>
          <w:sz w:val="20"/>
          <w:szCs w:val="20"/>
        </w:rPr>
        <w:t xml:space="preserve">as </w:t>
      </w:r>
      <w:r w:rsidR="00A1484E" w:rsidRPr="008B7BD2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A1484E" w:rsidRPr="008B7BD2">
        <w:rPr>
          <w:rFonts w:ascii="Times New Roman" w:hAnsi="Times New Roman" w:cs="Times New Roman"/>
          <w:sz w:val="20"/>
          <w:szCs w:val="20"/>
        </w:rPr>
        <w:t>&lt; 0.05.</w:t>
      </w:r>
    </w:p>
    <w:p w14:paraId="2E43A03B" w14:textId="03D03BE8" w:rsidR="00FF16A3" w:rsidRPr="008B7BD2" w:rsidRDefault="00FF16A3" w:rsidP="0029118C">
      <w:pPr>
        <w:pStyle w:val="NormalWeb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B2F33D3" w14:textId="6CE403FC" w:rsidR="00FF16A3" w:rsidRPr="008B7BD2" w:rsidRDefault="00FF16A3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0279CEB1" w14:textId="15FAFE65" w:rsidR="00FF16A3" w:rsidRPr="008B7BD2" w:rsidRDefault="00FF16A3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8FE34F8" w14:textId="2B42FB7E" w:rsidR="00FF16A3" w:rsidRPr="008B7BD2" w:rsidRDefault="00FF16A3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43B6CBBE" w14:textId="56B30FFD" w:rsidR="00FF16A3" w:rsidRPr="008B7BD2" w:rsidRDefault="00FF16A3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D57909B" w14:textId="107D1AA9" w:rsidR="00FF16A3" w:rsidRPr="008B7BD2" w:rsidRDefault="00FF16A3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2A747E57" w14:textId="77777777" w:rsidR="00FA0A86" w:rsidRPr="008B7BD2" w:rsidRDefault="00FA0A86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1D46135C" w14:textId="32EAE339" w:rsidR="00237098" w:rsidRPr="008B7BD2" w:rsidRDefault="00003A24" w:rsidP="002911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Angsana New"/>
          <w:b/>
          <w:bCs/>
          <w:color w:val="000000" w:themeColor="text1"/>
          <w:sz w:val="20"/>
          <w:szCs w:val="25"/>
        </w:rPr>
        <w:lastRenderedPageBreak/>
        <w:t xml:space="preserve">Expression of </w:t>
      </w:r>
      <w:r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>FRα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 breast cancer cells and </w:t>
      </w:r>
      <w:r w:rsidR="00237098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haracterization of fourth generation FRα-CAR T cells </w:t>
      </w:r>
    </w:p>
    <w:p w14:paraId="490B4BAA" w14:textId="55924A45" w:rsidR="00237098" w:rsidRPr="008B7BD2" w:rsidRDefault="00094B61" w:rsidP="0029118C">
      <w:pPr>
        <w:pStyle w:val="Heading5"/>
        <w:shd w:val="clear" w:color="auto" w:fill="FFFFFF"/>
        <w:snapToGrid w:val="0"/>
        <w:spacing w:before="0" w:line="480" w:lineRule="auto"/>
        <w:ind w:firstLine="720"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B7BD2">
        <w:rPr>
          <w:rFonts w:ascii="Times New Roman" w:hAnsi="Times New Roman" w:cs="Times New Roman"/>
          <w:b/>
          <w:bCs/>
          <w:noProof/>
          <w:sz w:val="20"/>
          <w:szCs w:val="20"/>
          <w:lang w:bidi="ar-SA"/>
        </w:rPr>
        <w:drawing>
          <wp:anchor distT="0" distB="0" distL="114300" distR="114300" simplePos="0" relativeHeight="251659264" behindDoc="0" locked="0" layoutInCell="1" allowOverlap="1" wp14:anchorId="77DF658A" wp14:editId="26356F70">
            <wp:simplePos x="0" y="0"/>
            <wp:positionH relativeFrom="column">
              <wp:posOffset>72390</wp:posOffset>
            </wp:positionH>
            <wp:positionV relativeFrom="paragraph">
              <wp:posOffset>2378075</wp:posOffset>
            </wp:positionV>
            <wp:extent cx="5664200" cy="5262880"/>
            <wp:effectExtent l="0" t="0" r="0" b="0"/>
            <wp:wrapThrough wrapText="bothSides">
              <wp:wrapPolygon edited="0">
                <wp:start x="0" y="0"/>
                <wp:lineTo x="0" y="21501"/>
                <wp:lineTo x="21503" y="21501"/>
                <wp:lineTo x="21503" y="0"/>
                <wp:lineTo x="0" y="0"/>
              </wp:wrapPolygon>
            </wp:wrapThrough>
            <wp:docPr id="237" name="รูปภาพ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รูปภาพ 2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5262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focal images showed the green-fluorescence </w:t>
      </w:r>
      <w:r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>FRα expression in MDA-MB-231 and HCC70 cell lines (</w:t>
      </w:r>
      <w:r w:rsidR="000731ED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>Supplementary</w:t>
      </w:r>
      <w:r w:rsidR="00FF16A3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</w:t>
      </w:r>
      <w:r w:rsidR="00A1484E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FF16A3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237098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>). The surface FRα expression by flow cytometry of MDA-MB-231 cells were 60.0 ± 13.9% (MFI= 15967), while HCC70 cells were 39.0 ± 13.5% (MFI= 8782) (</w:t>
      </w:r>
      <w:r w:rsidR="000731ED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>Supplementary</w:t>
      </w:r>
      <w:r w:rsidR="00FF16A3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</w:t>
      </w:r>
      <w:r w:rsidR="00A1484E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FF16A3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B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>). The flow cytometry gating strategy of CD3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>CD8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ressing-FRα-CAR T cell population was shown as a representative dot plot (</w:t>
      </w:r>
      <w:r w:rsidR="000731ED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>Supplementary</w:t>
      </w:r>
      <w:r w:rsidR="00FF16A3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</w:t>
      </w:r>
      <w:r w:rsidR="00A1484E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FF16A3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C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>). The transduction efficacy (</w:t>
      </w:r>
      <w:r w:rsidR="000731ED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>Supplementary</w:t>
      </w:r>
      <w:r w:rsidR="00FF16A3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</w:t>
      </w:r>
      <w:r w:rsidR="00A1484E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FF16A3" w:rsidRPr="008B7B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D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>) which was shown as the representative histogram of CD3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>CD8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="00237098" w:rsidRPr="008B7B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α-CAR T cells (green peak of FRα-CAR T cells=40%, grey peak of mock control=0%) and the bar graph cells of 3 independent experiments (FRα-CAR T cells=42.0 ± 7.6% vs. mock control=2.2 ± 0.8%).</w:t>
      </w:r>
    </w:p>
    <w:p w14:paraId="30573983" w14:textId="5B2FD885" w:rsidR="00237098" w:rsidRPr="008B7BD2" w:rsidRDefault="00237098" w:rsidP="0029118C">
      <w:pPr>
        <w:snapToGrid w:val="0"/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323B6552" w14:textId="53E93551" w:rsidR="00FF16A3" w:rsidRPr="008B7BD2" w:rsidRDefault="00FF16A3" w:rsidP="0029118C">
      <w:pPr>
        <w:pStyle w:val="NormalWeb"/>
        <w:snapToGrid w:val="0"/>
        <w:spacing w:before="120" w:beforeAutospacing="0" w:after="120" w:afterAutospacing="0" w:line="480" w:lineRule="auto"/>
        <w:jc w:val="both"/>
        <w:rPr>
          <w:rFonts w:ascii="Times New Roman" w:hAnsi="Times New Roman" w:cs="Times New Roman"/>
          <w:b/>
          <w:bCs/>
          <w:color w:val="111111"/>
          <w:sz w:val="20"/>
          <w:szCs w:val="20"/>
        </w:rPr>
      </w:pPr>
    </w:p>
    <w:p w14:paraId="116E19F4" w14:textId="399E9DD7" w:rsidR="000D2F97" w:rsidRDefault="000731ED" w:rsidP="0029118C">
      <w:pPr>
        <w:pStyle w:val="NormalWeb"/>
        <w:snapToGrid w:val="0"/>
        <w:spacing w:before="120" w:beforeAutospacing="0" w:after="120" w:afterAutospacing="0" w:line="480" w:lineRule="auto"/>
        <w:jc w:val="both"/>
        <w:rPr>
          <w:rFonts w:ascii="Times New Roman" w:hAnsi="Times New Roman" w:cs="Times New Roman"/>
          <w:b/>
          <w:bCs/>
          <w:color w:val="111111"/>
          <w:sz w:val="20"/>
          <w:szCs w:val="20"/>
        </w:rPr>
      </w:pPr>
      <w:r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lastRenderedPageBreak/>
        <w:t>Supplementary</w:t>
      </w:r>
      <w:r w:rsidR="00FF16A3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 xml:space="preserve"> </w:t>
      </w:r>
      <w:r w:rsidR="00AC4160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>Fig. 2 Surface FR</w:t>
      </w:r>
      <w:r w:rsidR="00AC4160" w:rsidRPr="008B7BD2">
        <w:rPr>
          <w:rFonts w:ascii="Times New Roman" w:hAnsi="Times New Roman" w:cs="Times New Roman"/>
          <w:b/>
          <w:bCs/>
          <w:color w:val="111111"/>
          <w:sz w:val="20"/>
          <w:szCs w:val="20"/>
          <w:lang w:val="el-GR"/>
        </w:rPr>
        <w:t>α</w:t>
      </w:r>
      <w:r w:rsidR="00AC4160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 xml:space="preserve"> expression on cell lines and transduction efficiency of FR</w:t>
      </w:r>
      <w:r w:rsidR="00AC4160" w:rsidRPr="008B7BD2">
        <w:rPr>
          <w:rFonts w:ascii="Times New Roman" w:hAnsi="Times New Roman" w:cs="Times New Roman"/>
          <w:b/>
          <w:bCs/>
          <w:color w:val="111111"/>
          <w:sz w:val="20"/>
          <w:szCs w:val="20"/>
          <w:lang w:val="el-GR"/>
        </w:rPr>
        <w:t>α</w:t>
      </w:r>
      <w:r w:rsidR="00AC4160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 xml:space="preserve"> CAR-transduced T cells from human primary T lymphocytes. (A) </w:t>
      </w:r>
      <w:r w:rsidR="00AC4160" w:rsidRPr="008B7BD2">
        <w:rPr>
          <w:rFonts w:ascii="Times New Roman" w:hAnsi="Times New Roman" w:cs="Times New Roman"/>
          <w:sz w:val="20"/>
          <w:szCs w:val="20"/>
        </w:rPr>
        <w:t xml:space="preserve">Confocal images showing FRα expression in MDA-MB-231 and HCC70 are shown in green color. Cell nuclei were stained in blue with Hoechst 33342. Scale bars represent 10 </w:t>
      </w:r>
      <w:proofErr w:type="spellStart"/>
      <w:r w:rsidR="00AC4160" w:rsidRPr="008B7BD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AC4160" w:rsidRPr="008B7BD2">
        <w:rPr>
          <w:rFonts w:ascii="Times New Roman" w:hAnsi="Times New Roman" w:cs="Times New Roman"/>
          <w:sz w:val="20"/>
          <w:szCs w:val="20"/>
        </w:rPr>
        <w:t>.</w:t>
      </w:r>
      <w:r w:rsidR="00AC4160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 xml:space="preserve"> </w:t>
      </w:r>
      <w:r w:rsidR="00094B61" w:rsidRPr="008B7BD2">
        <w:rPr>
          <w:rFonts w:ascii="Times New Roman" w:hAnsi="Times New Roman" w:cs="Times New Roman"/>
          <w:color w:val="111111"/>
          <w:sz w:val="20"/>
          <w:szCs w:val="20"/>
        </w:rPr>
        <w:t>BF: bright field.</w:t>
      </w:r>
      <w:r w:rsidR="00094B61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 xml:space="preserve"> </w:t>
      </w:r>
      <w:r w:rsidR="00AC4160" w:rsidRPr="008B7BD2">
        <w:rPr>
          <w:rFonts w:ascii="Times New Roman" w:hAnsi="Times New Roman" w:cs="Times New Roman"/>
          <w:b/>
          <w:bCs/>
          <w:color w:val="111111"/>
          <w:sz w:val="20"/>
          <w:szCs w:val="20"/>
        </w:rPr>
        <w:t xml:space="preserve">(B) </w:t>
      </w:r>
      <w:r w:rsidR="00AC4160" w:rsidRPr="008B7BD2">
        <w:rPr>
          <w:rFonts w:ascii="Times New Roman" w:hAnsi="Times New Roman" w:cs="Times New Roman"/>
          <w:sz w:val="20"/>
          <w:szCs w:val="20"/>
        </w:rPr>
        <w:t>Representative histograms from flow cytometry showing FRα expression level in MDA-MB-231 and HCC70. Dashed-line</w:t>
      </w:r>
      <w:r w:rsidR="00094B61" w:rsidRPr="008B7BD2">
        <w:rPr>
          <w:rFonts w:ascii="Times New Roman" w:hAnsi="Times New Roman" w:cs="Times New Roman"/>
          <w:sz w:val="20"/>
          <w:szCs w:val="20"/>
        </w:rPr>
        <w:t>s</w:t>
      </w:r>
      <w:r w:rsidR="00AC4160" w:rsidRPr="008B7BD2">
        <w:rPr>
          <w:rFonts w:ascii="Times New Roman" w:hAnsi="Times New Roman" w:cs="Times New Roman"/>
          <w:sz w:val="20"/>
          <w:szCs w:val="20"/>
        </w:rPr>
        <w:t xml:space="preserve"> indicate staining with isotype control antibody, and red-filled histogram</w:t>
      </w:r>
      <w:r w:rsidR="00094B61" w:rsidRPr="008B7BD2">
        <w:rPr>
          <w:rFonts w:ascii="Times New Roman" w:hAnsi="Times New Roman" w:cs="Times New Roman"/>
          <w:sz w:val="20"/>
          <w:szCs w:val="20"/>
        </w:rPr>
        <w:t>s</w:t>
      </w:r>
      <w:r w:rsidR="00AC4160" w:rsidRPr="008B7BD2">
        <w:rPr>
          <w:rFonts w:ascii="Times New Roman" w:hAnsi="Times New Roman" w:cs="Times New Roman"/>
          <w:sz w:val="20"/>
          <w:szCs w:val="20"/>
        </w:rPr>
        <w:t xml:space="preserve"> indicate staining with anti-FRα antibody. Percentage of FRα-positive cells and mean fluorescence intensity (MFI) of tested to isotype control are indicated with numbers. Percentage of FRα-positive cells summarized from 3 independent experiments. </w:t>
      </w:r>
      <w:r w:rsidR="00AC4160" w:rsidRPr="008B7BD2">
        <w:rPr>
          <w:rFonts w:ascii="Times New Roman" w:hAnsi="Times New Roman" w:cs="Times New Roman"/>
          <w:b/>
          <w:bCs/>
          <w:sz w:val="20"/>
          <w:szCs w:val="20"/>
        </w:rPr>
        <w:t xml:space="preserve">(C) </w:t>
      </w:r>
      <w:r w:rsidR="00AC4160" w:rsidRPr="008B7BD2">
        <w:rPr>
          <w:rFonts w:ascii="Times New Roman" w:hAnsi="Times New Roman" w:cs="Times New Roman"/>
          <w:sz w:val="20"/>
          <w:szCs w:val="20"/>
        </w:rPr>
        <w:t xml:space="preserve">Flow cytometry gating strategy of FRα-CAR T cell population in human primary CD3+CD8+ T cells.  </w:t>
      </w:r>
      <w:r w:rsidR="00AC4160" w:rsidRPr="008B7BD2">
        <w:rPr>
          <w:rFonts w:ascii="Times New Roman" w:hAnsi="Times New Roman" w:cs="Times New Roman"/>
          <w:b/>
          <w:bCs/>
          <w:sz w:val="20"/>
          <w:szCs w:val="20"/>
        </w:rPr>
        <w:t xml:space="preserve">(D) </w:t>
      </w:r>
      <w:r w:rsidR="00AC4160" w:rsidRPr="008B7BD2">
        <w:rPr>
          <w:rFonts w:ascii="Times New Roman" w:hAnsi="Times New Roman" w:cs="Times New Roman"/>
          <w:sz w:val="20"/>
          <w:szCs w:val="20"/>
        </w:rPr>
        <w:t>The representative histogram and bar graph</w:t>
      </w:r>
      <w:r w:rsidR="00094B61" w:rsidRPr="008B7BD2">
        <w:rPr>
          <w:rFonts w:ascii="Times New Roman" w:hAnsi="Times New Roman" w:cs="Times New Roman"/>
          <w:sz w:val="20"/>
          <w:szCs w:val="20"/>
        </w:rPr>
        <w:t>s</w:t>
      </w:r>
      <w:r w:rsidR="00AC4160" w:rsidRPr="008B7BD2">
        <w:rPr>
          <w:rFonts w:ascii="Times New Roman" w:hAnsi="Times New Roman" w:cs="Times New Roman"/>
          <w:sz w:val="20"/>
          <w:szCs w:val="20"/>
        </w:rPr>
        <w:t xml:space="preserve"> from 3 independent experiments showing</w:t>
      </w:r>
      <w:r w:rsidR="00AC4160" w:rsidRPr="008B7BD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C4160" w:rsidRPr="008B7BD2">
        <w:rPr>
          <w:rFonts w:ascii="Times New Roman" w:hAnsi="Times New Roman" w:cs="Times New Roman"/>
          <w:sz w:val="20"/>
          <w:szCs w:val="20"/>
        </w:rPr>
        <w:t xml:space="preserve">the transduction efficiency of CD3+ CD8+ FRα-CAR-transduced T cells and mock transduced T cells. </w:t>
      </w:r>
      <w:r w:rsidR="00FA0A86" w:rsidRPr="008B7BD2">
        <w:rPr>
          <w:rFonts w:ascii="Times New Roman" w:hAnsi="Times New Roman" w:cs="Times New Roman"/>
          <w:sz w:val="20"/>
          <w:szCs w:val="20"/>
        </w:rPr>
        <w:t xml:space="preserve">**, </w:t>
      </w:r>
      <w:r w:rsidR="00094B61" w:rsidRPr="008B7BD2">
        <w:rPr>
          <w:rFonts w:ascii="Times New Roman" w:hAnsi="Times New Roman" w:cs="Times New Roman"/>
          <w:sz w:val="20"/>
          <w:szCs w:val="20"/>
        </w:rPr>
        <w:t>***</w:t>
      </w:r>
      <w:r w:rsidR="00FA0A86" w:rsidRPr="008B7BD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94B61" w:rsidRPr="008B7BD2">
        <w:rPr>
          <w:rFonts w:ascii="Times New Roman" w:hAnsi="Times New Roman" w:cs="Times New Roman"/>
          <w:sz w:val="20"/>
          <w:szCs w:val="20"/>
        </w:rPr>
        <w:t>i</w:t>
      </w:r>
      <w:r w:rsidR="00AC4160" w:rsidRPr="008B7BD2">
        <w:rPr>
          <w:rFonts w:ascii="Times New Roman" w:hAnsi="Times New Roman" w:cs="Times New Roman"/>
          <w:sz w:val="20"/>
          <w:szCs w:val="20"/>
        </w:rPr>
        <w:t xml:space="preserve">ndicates statistical significance </w:t>
      </w:r>
      <w:r w:rsidR="00FA0A86" w:rsidRPr="008B7BD2">
        <w:rPr>
          <w:rFonts w:ascii="Times New Roman" w:hAnsi="Times New Roman" w:cs="Times New Roman"/>
          <w:sz w:val="20"/>
          <w:szCs w:val="20"/>
        </w:rPr>
        <w:t xml:space="preserve">as </w:t>
      </w:r>
      <w:r w:rsidR="00FA0A86" w:rsidRPr="008B7BD2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FA0A86" w:rsidRPr="008B7BD2">
        <w:rPr>
          <w:rFonts w:ascii="Times New Roman" w:hAnsi="Times New Roman" w:cs="Times New Roman"/>
          <w:sz w:val="20"/>
          <w:szCs w:val="20"/>
        </w:rPr>
        <w:t>&lt; 0.01, and &lt; 0.001</w:t>
      </w:r>
      <w:r w:rsidR="00AC4160" w:rsidRPr="008B7BD2">
        <w:rPr>
          <w:rFonts w:ascii="Times New Roman" w:hAnsi="Times New Roman" w:cs="Times New Roman"/>
          <w:sz w:val="20"/>
          <w:szCs w:val="20"/>
        </w:rPr>
        <w:t>.</w:t>
      </w:r>
    </w:p>
    <w:p w14:paraId="7F7660A4" w14:textId="453CD769" w:rsidR="00FA0A86" w:rsidRPr="00FF16A3" w:rsidRDefault="00FA0A86" w:rsidP="0029118C">
      <w:pPr>
        <w:pStyle w:val="NormalWeb"/>
        <w:snapToGrid w:val="0"/>
        <w:spacing w:before="120" w:beforeAutospacing="0" w:after="120" w:afterAutospacing="0" w:line="480" w:lineRule="auto"/>
        <w:jc w:val="both"/>
        <w:rPr>
          <w:rFonts w:ascii="Times New Roman" w:hAnsi="Times New Roman" w:cs="Times New Roman"/>
          <w:b/>
          <w:bCs/>
          <w:color w:val="111111"/>
          <w:sz w:val="20"/>
          <w:szCs w:val="20"/>
        </w:rPr>
      </w:pPr>
    </w:p>
    <w:sectPr w:rsidR="00FA0A86" w:rsidRPr="00FF16A3" w:rsidSect="006C2FA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9E26AB" w14:textId="77777777" w:rsidR="00611130" w:rsidRDefault="00611130" w:rsidP="007D1A49">
      <w:r>
        <w:separator/>
      </w:r>
    </w:p>
  </w:endnote>
  <w:endnote w:type="continuationSeparator" w:id="0">
    <w:p w14:paraId="38D386A5" w14:textId="77777777" w:rsidR="00611130" w:rsidRDefault="00611130" w:rsidP="007D1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charset w:val="80"/>
    <w:family w:val="roman"/>
    <w:pitch w:val="default"/>
    <w:sig w:usb0="00002A87" w:usb1="08070000" w:usb2="00000010" w:usb3="00000000" w:csb0="0002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74610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C642A04" w14:textId="690E9B5B" w:rsidR="007D1A49" w:rsidRPr="007D1A49" w:rsidRDefault="007D1A4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D1A4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D1A4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D1A4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C2FAA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7D1A49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DB8FE62" w14:textId="77777777" w:rsidR="007D1A49" w:rsidRDefault="007D1A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693C3" w14:textId="77777777" w:rsidR="00611130" w:rsidRDefault="00611130" w:rsidP="007D1A49">
      <w:r>
        <w:separator/>
      </w:r>
    </w:p>
  </w:footnote>
  <w:footnote w:type="continuationSeparator" w:id="0">
    <w:p w14:paraId="2357DBE6" w14:textId="77777777" w:rsidR="00611130" w:rsidRDefault="00611130" w:rsidP="007D1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NjM3NTM1MLcwMzRV0lEKTi0uzszPAykwrAUAXPxOtywAAAA="/>
  </w:docVars>
  <w:rsids>
    <w:rsidRoot w:val="00B73828"/>
    <w:rsid w:val="00001226"/>
    <w:rsid w:val="00003A24"/>
    <w:rsid w:val="000731ED"/>
    <w:rsid w:val="00094B61"/>
    <w:rsid w:val="000A1A62"/>
    <w:rsid w:val="000C573D"/>
    <w:rsid w:val="000D2F97"/>
    <w:rsid w:val="000D5A73"/>
    <w:rsid w:val="00102C98"/>
    <w:rsid w:val="001378D9"/>
    <w:rsid w:val="001679D1"/>
    <w:rsid w:val="001738E8"/>
    <w:rsid w:val="001977E8"/>
    <w:rsid w:val="0020481C"/>
    <w:rsid w:val="00230F96"/>
    <w:rsid w:val="00237098"/>
    <w:rsid w:val="0024047F"/>
    <w:rsid w:val="002753C7"/>
    <w:rsid w:val="0029118C"/>
    <w:rsid w:val="003173C4"/>
    <w:rsid w:val="00327EAD"/>
    <w:rsid w:val="00345666"/>
    <w:rsid w:val="0037616F"/>
    <w:rsid w:val="003853AC"/>
    <w:rsid w:val="00397169"/>
    <w:rsid w:val="003B599D"/>
    <w:rsid w:val="003D37AF"/>
    <w:rsid w:val="003E62C4"/>
    <w:rsid w:val="003F202D"/>
    <w:rsid w:val="003F3C5D"/>
    <w:rsid w:val="004401C8"/>
    <w:rsid w:val="004966DF"/>
    <w:rsid w:val="004A0206"/>
    <w:rsid w:val="00536DBF"/>
    <w:rsid w:val="0054653C"/>
    <w:rsid w:val="00557B9B"/>
    <w:rsid w:val="00577C66"/>
    <w:rsid w:val="005D09F2"/>
    <w:rsid w:val="005F7AE8"/>
    <w:rsid w:val="00611130"/>
    <w:rsid w:val="0061307B"/>
    <w:rsid w:val="00613B1A"/>
    <w:rsid w:val="00630335"/>
    <w:rsid w:val="006352DB"/>
    <w:rsid w:val="006625E2"/>
    <w:rsid w:val="006633F3"/>
    <w:rsid w:val="006A7715"/>
    <w:rsid w:val="006B0326"/>
    <w:rsid w:val="006B6F29"/>
    <w:rsid w:val="006C2FAA"/>
    <w:rsid w:val="006D46E1"/>
    <w:rsid w:val="006F2B93"/>
    <w:rsid w:val="00732BD1"/>
    <w:rsid w:val="007451C7"/>
    <w:rsid w:val="00755CE8"/>
    <w:rsid w:val="007D1A49"/>
    <w:rsid w:val="007D5119"/>
    <w:rsid w:val="007F71DE"/>
    <w:rsid w:val="007F7EDE"/>
    <w:rsid w:val="00842F32"/>
    <w:rsid w:val="00853CDD"/>
    <w:rsid w:val="00855252"/>
    <w:rsid w:val="0089479E"/>
    <w:rsid w:val="00895BA7"/>
    <w:rsid w:val="008A567D"/>
    <w:rsid w:val="008B7BD2"/>
    <w:rsid w:val="008F36AE"/>
    <w:rsid w:val="00903A9F"/>
    <w:rsid w:val="009076FD"/>
    <w:rsid w:val="00934031"/>
    <w:rsid w:val="009A4DE5"/>
    <w:rsid w:val="00A06C44"/>
    <w:rsid w:val="00A1484E"/>
    <w:rsid w:val="00A20981"/>
    <w:rsid w:val="00A674BE"/>
    <w:rsid w:val="00A75086"/>
    <w:rsid w:val="00A77231"/>
    <w:rsid w:val="00A8491D"/>
    <w:rsid w:val="00A849AB"/>
    <w:rsid w:val="00AA03D6"/>
    <w:rsid w:val="00AC03EA"/>
    <w:rsid w:val="00AC4160"/>
    <w:rsid w:val="00AD11DC"/>
    <w:rsid w:val="00AD42BA"/>
    <w:rsid w:val="00B268E7"/>
    <w:rsid w:val="00B35B48"/>
    <w:rsid w:val="00B577E1"/>
    <w:rsid w:val="00B60563"/>
    <w:rsid w:val="00B63B6C"/>
    <w:rsid w:val="00B73828"/>
    <w:rsid w:val="00B7385F"/>
    <w:rsid w:val="00B8272F"/>
    <w:rsid w:val="00BE10E1"/>
    <w:rsid w:val="00BF2B14"/>
    <w:rsid w:val="00C0158C"/>
    <w:rsid w:val="00C70D43"/>
    <w:rsid w:val="00C966DA"/>
    <w:rsid w:val="00CB5A60"/>
    <w:rsid w:val="00CD2586"/>
    <w:rsid w:val="00CD50ED"/>
    <w:rsid w:val="00CF3DA7"/>
    <w:rsid w:val="00CF5439"/>
    <w:rsid w:val="00D20B73"/>
    <w:rsid w:val="00D22F4F"/>
    <w:rsid w:val="00D45B9C"/>
    <w:rsid w:val="00D75DBE"/>
    <w:rsid w:val="00D93C11"/>
    <w:rsid w:val="00D9493E"/>
    <w:rsid w:val="00DB244D"/>
    <w:rsid w:val="00E4488C"/>
    <w:rsid w:val="00EC51E2"/>
    <w:rsid w:val="00ED426F"/>
    <w:rsid w:val="00F07B48"/>
    <w:rsid w:val="00F12E76"/>
    <w:rsid w:val="00F2322C"/>
    <w:rsid w:val="00F508A5"/>
    <w:rsid w:val="00F55455"/>
    <w:rsid w:val="00F70EC5"/>
    <w:rsid w:val="00FA0A86"/>
    <w:rsid w:val="00FB2699"/>
    <w:rsid w:val="00FF16A3"/>
    <w:rsid w:val="00FF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375D"/>
  <w15:chartTrackingRefBased/>
  <w15:docId w15:val="{AD23FFE6-9036-0048-B1EB-3DE80D6EC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7382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73828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link w:val="NormalWebChar"/>
    <w:uiPriority w:val="99"/>
    <w:unhideWhenUsed/>
    <w:rsid w:val="00B73828"/>
    <w:pPr>
      <w:spacing w:before="100" w:beforeAutospacing="1" w:after="100" w:afterAutospacing="1"/>
    </w:pPr>
    <w:rPr>
      <w:rFonts w:ascii="Tahoma" w:eastAsia="Times New Roman" w:hAnsi="Tahoma" w:cs="Tahoma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73828"/>
    <w:rPr>
      <w:rFonts w:ascii="Tahoma" w:eastAsia="Times New Roman" w:hAnsi="Tahoma" w:cs="Tahoma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D2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F97"/>
    <w:rPr>
      <w:rFonts w:ascii="Tahoma" w:eastAsia="Times New Roman" w:hAnsi="Tahoma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F97"/>
    <w:rPr>
      <w:rFonts w:ascii="Tahoma" w:eastAsia="Times New Roman" w:hAnsi="Tahoma" w:cs="Angsana New"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7D1A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A49"/>
  </w:style>
  <w:style w:type="paragraph" w:styleId="Footer">
    <w:name w:val="footer"/>
    <w:basedOn w:val="Normal"/>
    <w:link w:val="FooterChar"/>
    <w:uiPriority w:val="99"/>
    <w:unhideWhenUsed/>
    <w:rsid w:val="007D1A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A49"/>
  </w:style>
  <w:style w:type="paragraph" w:styleId="Revision">
    <w:name w:val="Revision"/>
    <w:hidden/>
    <w:uiPriority w:val="99"/>
    <w:semiHidden/>
    <w:rsid w:val="00C70D43"/>
  </w:style>
  <w:style w:type="character" w:customStyle="1" w:styleId="comma">
    <w:name w:val="comma"/>
    <w:basedOn w:val="DefaultParagraphFont"/>
    <w:rsid w:val="00345666"/>
  </w:style>
  <w:style w:type="character" w:styleId="LineNumber">
    <w:name w:val="line number"/>
    <w:basedOn w:val="DefaultParagraphFont"/>
    <w:uiPriority w:val="99"/>
    <w:semiHidden/>
    <w:unhideWhenUsed/>
    <w:rsid w:val="00907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5</Words>
  <Characters>5843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 Chuangchot</dc:creator>
  <cp:keywords/>
  <dc:description/>
  <cp:lastModifiedBy>Ziaur Rahman Bijli G.</cp:lastModifiedBy>
  <cp:revision>6</cp:revision>
  <cp:lastPrinted>2022-12-19T00:05:00Z</cp:lastPrinted>
  <dcterms:created xsi:type="dcterms:W3CDTF">2023-01-06T05:46:00Z</dcterms:created>
  <dcterms:modified xsi:type="dcterms:W3CDTF">2023-07-10T08:20:00Z</dcterms:modified>
</cp:coreProperties>
</file>